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54161" w14:textId="77777777" w:rsidR="00587F34" w:rsidRPr="001656CD" w:rsidRDefault="00587F34" w:rsidP="00587F34">
      <w:pPr>
        <w:pStyle w:val="a5"/>
        <w:keepNext/>
        <w:jc w:val="center"/>
        <w:rPr>
          <w:rFonts w:ascii="Times New Roman" w:hAnsi="Times New Roman" w:cs="Times New Roman"/>
          <w:sz w:val="22"/>
        </w:rPr>
      </w:pPr>
      <w:r w:rsidRPr="001656CD">
        <w:rPr>
          <w:rFonts w:ascii="Times New Roman" w:hAnsi="Times New Roman" w:cs="Times New Roman"/>
          <w:sz w:val="22"/>
        </w:rPr>
        <w:t xml:space="preserve">Table S1 </w:t>
      </w:r>
      <w:r>
        <w:rPr>
          <w:rFonts w:ascii="Times New Roman" w:hAnsi="Times New Roman" w:cs="Times New Roman"/>
          <w:sz w:val="22"/>
        </w:rPr>
        <w:t>Characteristics of SNPs included in the study</w:t>
      </w:r>
    </w:p>
    <w:tbl>
      <w:tblPr>
        <w:tblW w:w="1395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02"/>
        <w:gridCol w:w="1559"/>
        <w:gridCol w:w="1276"/>
        <w:gridCol w:w="1876"/>
        <w:gridCol w:w="1526"/>
        <w:gridCol w:w="1677"/>
        <w:gridCol w:w="1584"/>
        <w:gridCol w:w="992"/>
        <w:gridCol w:w="1166"/>
      </w:tblGrid>
      <w:tr w:rsidR="00043E2B" w:rsidRPr="001A0559" w14:paraId="2A206A34" w14:textId="77777777" w:rsidTr="000F6371">
        <w:trPr>
          <w:trHeight w:val="285"/>
        </w:trPr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0D90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39BC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B4D8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C8A40" w14:textId="77777777" w:rsidR="001A0559" w:rsidRPr="001A0559" w:rsidRDefault="00043E2B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="00A40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renc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938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EA41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 (bp)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8046" w14:textId="77777777" w:rsidR="00043E2B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es</w:t>
            </w:r>
          </w:p>
          <w:p w14:paraId="2E98F444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inor/Major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B1D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567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WE_</w:t>
            </w: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43E2B" w:rsidRPr="001A0559" w14:paraId="75E6E151" w14:textId="77777777" w:rsidTr="000F63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0550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AS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9F4A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37"/>
            <w:bookmarkStart w:id="1" w:name="OLE_LINK38"/>
            <w:bookmarkStart w:id="2" w:name="OLE_LINK40"/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99</w:t>
            </w:r>
            <w:bookmarkEnd w:id="0"/>
            <w:bookmarkEnd w:id="1"/>
            <w:bookmarkEnd w:id="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8976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G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5AD1" w14:textId="77E8BB1A" w:rsidR="001A0559" w:rsidRPr="001A0559" w:rsidRDefault="00043E2B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9F3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C85B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F3C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93E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7100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DB7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35EF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DE6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</w:tr>
      <w:tr w:rsidR="00043E2B" w:rsidRPr="001A0559" w14:paraId="77BEAAAB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E0B4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3209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OLE_LINK41"/>
            <w:bookmarkStart w:id="4" w:name="OLE_LINK42"/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99998</w:t>
            </w:r>
            <w:bookmarkEnd w:id="3"/>
            <w:bookmarkEnd w:id="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322C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1B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B6F3" w14:textId="414A1240" w:rsidR="001A0559" w:rsidRPr="00C85B55" w:rsidRDefault="001A0559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[</w:t>
            </w:r>
            <w:r w:rsidR="00C85B5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3-5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509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48D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9181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F20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46B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9ED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</w:tr>
      <w:tr w:rsidR="00043E2B" w:rsidRPr="001A0559" w14:paraId="3E7759EC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90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6BEF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638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9C78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8FF9" w14:textId="1E2FB9E9" w:rsidR="0089330C" w:rsidRPr="00C85B55" w:rsidRDefault="001A0559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[</w:t>
            </w:r>
            <w:r w:rsidR="00C85B5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5,</w:t>
            </w:r>
            <w:r w:rsidR="00E9649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 xml:space="preserve"> </w:t>
            </w:r>
            <w:r w:rsidR="00C85B5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6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F7E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5ED0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7105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421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D8E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00B0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</w:tr>
      <w:tr w:rsidR="00043E2B" w:rsidRPr="001A0559" w14:paraId="4AC3B53E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817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4837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OLE_LINK39"/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772616</w:t>
            </w:r>
            <w:bookmarkEnd w:id="5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3B7A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7475" w14:textId="4B47CEFF" w:rsidR="00CA2237" w:rsidRPr="001A0559" w:rsidRDefault="00E9649D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5, 6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B51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5F0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7204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FB9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83E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6AB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043E2B" w:rsidRPr="001A0559" w14:paraId="1FC02833" w14:textId="77777777" w:rsidTr="00C170F4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EA88" w14:textId="08BAE055" w:rsidR="001A0559" w:rsidRPr="001A0559" w:rsidRDefault="001A0559" w:rsidP="00EF27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4988" w14:textId="39F1B509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D65A" w14:textId="34CD1029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FC8F" w14:textId="43948C09" w:rsidR="00CA2237" w:rsidRPr="001A0559" w:rsidRDefault="00CA2237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C6D3" w14:textId="7C7F8815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746E" w14:textId="027924A5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6965" w14:textId="5ED3E806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FB77" w14:textId="5A7F4055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F1C6" w14:textId="1D68D9FB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3E2B" w:rsidRPr="001A0559" w14:paraId="255A6BE8" w14:textId="77777777" w:rsidTr="000F63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FC54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 channel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E727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893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8554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8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D043" w14:textId="19773448" w:rsidR="00470AE2" w:rsidRPr="001A0559" w:rsidRDefault="001A0559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E964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 9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97F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DCA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375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52A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7B2F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86B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</w:tr>
      <w:tr w:rsidR="00043E2B" w:rsidRPr="001A0559" w14:paraId="24441C25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10F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14C1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34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14D2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8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7490" w14:textId="0FD4A3C7" w:rsidR="008D63CE" w:rsidRPr="001A0559" w:rsidRDefault="001A0559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E964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10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7B9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7AC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579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976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415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178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043E2B" w:rsidRPr="001A0559" w14:paraId="0010ACD8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7974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31F4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112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3D2D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24A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B188" w14:textId="423FD752" w:rsidR="00481C14" w:rsidRPr="001A0559" w:rsidRDefault="00E9649D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 9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5B24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386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819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12A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BEE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ED2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</w:tr>
      <w:tr w:rsidR="00043E2B" w:rsidRPr="001A0559" w14:paraId="05D03C3E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979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1DE7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86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1369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N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A3F3" w14:textId="0D1D5DF7" w:rsidR="002524E9" w:rsidRPr="001A0559" w:rsidRDefault="001A0559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[</w:t>
            </w:r>
            <w:r w:rsidR="00E9649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11, 12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5E0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B1C1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21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DFD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848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848F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  <w:tr w:rsidR="00043E2B" w:rsidRPr="001A0559" w14:paraId="0156E7A3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C54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1BD2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828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17C2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N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70D4" w14:textId="2E7306A8" w:rsidR="002524E9" w:rsidRPr="001A0559" w:rsidRDefault="00102B9B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11, 12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388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5FC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91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E26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817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188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</w:t>
            </w:r>
          </w:p>
        </w:tc>
      </w:tr>
      <w:tr w:rsidR="00043E2B" w:rsidRPr="001A0559" w14:paraId="423768C6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FD9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EF4A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5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AFF1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N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8406" w14:textId="7969AEA6" w:rsidR="002524E9" w:rsidRPr="001A0559" w:rsidRDefault="00102B9B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11, 12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9AF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E0A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5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6E52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040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2C6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</w:tr>
      <w:tr w:rsidR="00043E2B" w:rsidRPr="001A0559" w14:paraId="61C1421A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495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B7DE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80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A601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N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2C7C" w14:textId="4036A622" w:rsidR="002524E9" w:rsidRPr="001A0559" w:rsidRDefault="00102B9B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11, 12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6CC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34E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93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6760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7F1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063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</w:tr>
      <w:tr w:rsidR="00043E2B" w:rsidRPr="001A0559" w14:paraId="1DD3A764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78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1E9F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88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836B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DD4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688D" w14:textId="2C183860" w:rsidR="00FF2984" w:rsidRPr="001A0559" w:rsidRDefault="00102B9B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11, 13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CA6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C1CF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160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0DB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3EC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7112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</w:tr>
      <w:tr w:rsidR="00043E2B" w:rsidRPr="001A0559" w14:paraId="7E1E4AC4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7B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F096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10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986A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CNK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DFE4" w14:textId="224D41F1" w:rsidR="00FF2984" w:rsidRPr="001A0559" w:rsidRDefault="001A0559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102B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0F50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2F9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264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01FC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EEA0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2DF1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</w:tr>
      <w:tr w:rsidR="00043E2B" w:rsidRPr="001A0559" w14:paraId="0CEF34EE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47B2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79AA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5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4E4A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CNK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5D6C" w14:textId="62F2D9B1" w:rsidR="00FF2984" w:rsidRPr="001A0559" w:rsidRDefault="00102B9B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F1D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BDB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300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E66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03F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29A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9</w:t>
            </w:r>
          </w:p>
        </w:tc>
      </w:tr>
      <w:tr w:rsidR="00043E2B" w:rsidRPr="001A0559" w14:paraId="367EB35E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3D9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AD5C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48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84A8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CNK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D987" w14:textId="36DFA571" w:rsidR="00FF2984" w:rsidRPr="001A0559" w:rsidRDefault="00102B9B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E83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179F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927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EFB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788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AC1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</w:tr>
      <w:tr w:rsidR="00043E2B" w:rsidRPr="001A0559" w14:paraId="189835A4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DBC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A887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5929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1C35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K3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FCF0" w14:textId="3AAA7BDC" w:rsidR="009414D7" w:rsidRPr="001A0559" w:rsidRDefault="001A0559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421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 16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5B4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8A31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1792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3EE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5012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B8E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</w:tr>
      <w:tr w:rsidR="00043E2B" w:rsidRPr="001A0559" w14:paraId="1F5E6A2F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A62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85C1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754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00C6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K3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8698" w14:textId="3489C197" w:rsidR="001A0559" w:rsidRPr="001A0559" w:rsidRDefault="00747805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 16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46D1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925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1594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32A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0896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585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</w:t>
            </w:r>
          </w:p>
        </w:tc>
      </w:tr>
      <w:tr w:rsidR="00043E2B" w:rsidRPr="001A0559" w14:paraId="5038D74B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5FB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FD18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937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671A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K3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FAB5" w14:textId="2B56D5A9" w:rsidR="009414D7" w:rsidRPr="001A0559" w:rsidRDefault="00747805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 16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B651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FC9F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612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2644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FBFC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C0F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1</w:t>
            </w:r>
          </w:p>
        </w:tc>
      </w:tr>
      <w:tr w:rsidR="00043E2B" w:rsidRPr="001A0559" w14:paraId="6AAF4FAE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3E60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B274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49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F437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K3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C749" w14:textId="2D44A5AC" w:rsidR="004D5295" w:rsidRPr="001A0559" w:rsidRDefault="00747805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 16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052C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580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1848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E5B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DA9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221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</w:tr>
      <w:tr w:rsidR="00C170F4" w:rsidRPr="001A0559" w14:paraId="1E916DD3" w14:textId="77777777" w:rsidTr="00EE5D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0121" w14:textId="77777777" w:rsidR="00C170F4" w:rsidRPr="001A0559" w:rsidRDefault="00C170F4" w:rsidP="00EE5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7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llikrein–kinin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2229" w14:textId="77777777" w:rsidR="00C170F4" w:rsidRPr="001A0559" w:rsidRDefault="00C170F4" w:rsidP="00EE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4A32" w14:textId="77777777" w:rsidR="00C170F4" w:rsidRPr="001A0559" w:rsidRDefault="00C170F4" w:rsidP="00EE5D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4F10" w14:textId="77777777" w:rsidR="00C170F4" w:rsidRPr="001A0559" w:rsidRDefault="00C170F4" w:rsidP="00EE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C5B2" w14:textId="77777777" w:rsidR="00C170F4" w:rsidRPr="001A0559" w:rsidRDefault="00C170F4" w:rsidP="00EE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0FF0" w14:textId="77777777" w:rsidR="00C170F4" w:rsidRPr="001A0559" w:rsidRDefault="00C170F4" w:rsidP="00EE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202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2E99" w14:textId="77777777" w:rsidR="00C170F4" w:rsidRPr="001A0559" w:rsidRDefault="00C170F4" w:rsidP="00EE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7733" w14:textId="77777777" w:rsidR="00C170F4" w:rsidRPr="001A0559" w:rsidRDefault="00C170F4" w:rsidP="00EE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D4A5" w14:textId="77777777" w:rsidR="00C170F4" w:rsidRPr="001A0559" w:rsidRDefault="00C170F4" w:rsidP="00EE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</w:tr>
      <w:tr w:rsidR="00043E2B" w:rsidRPr="001A0559" w14:paraId="7717B86B" w14:textId="77777777" w:rsidTr="000F63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B94D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elin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A732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21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1C67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C10536930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8331" w14:textId="261C2A7A" w:rsidR="004D5295" w:rsidRPr="001A0559" w:rsidRDefault="00747805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7</w:t>
            </w:r>
            <w:r w:rsidR="001A0559"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DE9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475C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304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5B9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123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97B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</w:tr>
      <w:tr w:rsidR="00043E2B" w:rsidRPr="001A0559" w14:paraId="53C7B669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CD84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297B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46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1612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PLN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87D5" w14:textId="2EB0F222" w:rsidR="004D5295" w:rsidRPr="001A0559" w:rsidRDefault="00B2637C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7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C14E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BFC1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346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109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B45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6A0F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3</w:t>
            </w:r>
          </w:p>
        </w:tc>
      </w:tr>
      <w:tr w:rsidR="00043E2B" w:rsidRPr="001A0559" w14:paraId="3A77F65C" w14:textId="77777777" w:rsidTr="000F63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C8BD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thelial 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D865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99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7D73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OS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67B0" w14:textId="17110478" w:rsidR="004D5295" w:rsidRPr="001A0559" w:rsidRDefault="00B2637C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8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ACA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0A6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9990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46A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D0C6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3BF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</w:tr>
      <w:tr w:rsidR="00043E2B" w:rsidRPr="001A0559" w14:paraId="0A4DED1E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E9BC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A19E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1FD0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DNRB-AS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3A3E" w14:textId="395E8A6D" w:rsidR="004D5295" w:rsidRPr="001A0559" w:rsidRDefault="001A0559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</w:t>
            </w:r>
            <w:r w:rsidR="00B2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218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4369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9011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E74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DB0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3B0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</w:tr>
      <w:tr w:rsidR="00043E2B" w:rsidRPr="001A0559" w14:paraId="2FFFD3CC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3C6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8D69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61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E11F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DAH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0C00" w14:textId="7B815BA9" w:rsidR="004D5295" w:rsidRPr="001A0559" w:rsidRDefault="001A0559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B2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 w:rsidR="00B2637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162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787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5554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0E3B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B78A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F543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</w:t>
            </w:r>
          </w:p>
        </w:tc>
      </w:tr>
      <w:tr w:rsidR="00043E2B" w:rsidRPr="001A0559" w14:paraId="61EA4B47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0564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7D5B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F675" w14:textId="77777777" w:rsidR="001A0559" w:rsidRPr="001A0559" w:rsidRDefault="001A0559" w:rsidP="001A055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B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BDA5" w14:textId="7AF159D3" w:rsidR="0063779F" w:rsidRPr="001A0559" w:rsidRDefault="00B2637C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1, 22</w:t>
            </w:r>
            <w:r w:rsidR="001A0559"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464D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A5E7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6468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7605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7542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3DD8" w14:textId="77777777" w:rsidR="001A0559" w:rsidRPr="001A0559" w:rsidRDefault="001A0559" w:rsidP="001A05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</w:t>
            </w:r>
          </w:p>
        </w:tc>
      </w:tr>
      <w:tr w:rsidR="00D57340" w:rsidRPr="001A0559" w14:paraId="19BE6162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9524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349D" w14:textId="621BFC44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371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16CD" w14:textId="66A994E4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5D95" w14:textId="692F7AA5" w:rsidR="0063779F" w:rsidRPr="001A0559" w:rsidRDefault="00D57340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</w:t>
            </w:r>
            <w:r w:rsidR="00B2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164B" w14:textId="33C8456B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E3B4" w14:textId="251BDFDB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9395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73E4" w14:textId="3967A110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C347" w14:textId="579AA7BF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3F47" w14:textId="6322286B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D57340" w:rsidRPr="001A0559" w14:paraId="5D687E2A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A3EC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600A" w14:textId="30758F80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383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2829" w14:textId="290EFA4B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A682" w14:textId="180FF8E1" w:rsidR="00D57340" w:rsidRPr="001A0559" w:rsidRDefault="00D57340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</w:t>
            </w:r>
            <w:r w:rsidR="00B2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7523" w14:textId="533654B6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841F" w14:textId="665CB975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9744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9EC0" w14:textId="0E43BA90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E2D2" w14:textId="5758DFDB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B7F8A" w14:textId="0790C195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1</w:t>
            </w:r>
          </w:p>
        </w:tc>
      </w:tr>
      <w:tr w:rsidR="00D57340" w:rsidRPr="001A0559" w14:paraId="7E3C3E51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DA4B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2E09" w14:textId="4BC4F993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681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F15B" w14:textId="5EA753C4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P2B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DA9F" w14:textId="3367D075" w:rsidR="00D57340" w:rsidRPr="001A0559" w:rsidRDefault="00D57340" w:rsidP="00C62918">
            <w:pPr>
              <w:widowControl/>
              <w:tabs>
                <w:tab w:val="left" w:pos="917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B2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BFD6" w14:textId="0911632A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B1F73" w14:textId="7B16041E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1518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6D26" w14:textId="16A8E624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13A2" w14:textId="6891B4A3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1CF9" w14:textId="38CBCEF2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6</w:t>
            </w:r>
          </w:p>
        </w:tc>
      </w:tr>
      <w:tr w:rsidR="00D57340" w:rsidRPr="001A0559" w14:paraId="1D90038A" w14:textId="77777777" w:rsidTr="000F63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CB64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messenger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AB0C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29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BE9A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NB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1294" w14:textId="37CB81B7" w:rsidR="00D57340" w:rsidRPr="001A0559" w:rsidRDefault="003B786A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</w:t>
            </w:r>
            <w:r w:rsidR="00D57340"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A2B1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1B91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93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7D84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03BF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AB93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</w:tr>
      <w:tr w:rsidR="00D57340" w:rsidRPr="001A0559" w14:paraId="60918A89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9681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B6BE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904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75BC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KG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778D" w14:textId="095A2587" w:rsidR="00D57340" w:rsidRPr="001A0559" w:rsidRDefault="00D57340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3B7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3649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7519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457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0D1C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BA85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67DE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</w:tr>
      <w:tr w:rsidR="00D57340" w:rsidRPr="001A0559" w14:paraId="3FDD3431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9045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937D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897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F5E1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KG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9FEB" w14:textId="182BAB57" w:rsidR="00D57340" w:rsidRPr="001A0559" w:rsidRDefault="003B786A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B26B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879E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979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7C96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4535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DD5F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</w:tr>
      <w:tr w:rsidR="00D57340" w:rsidRPr="001A0559" w14:paraId="3EE0AB7D" w14:textId="77777777" w:rsidTr="000F63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1BDC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pathetic nervous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9B84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2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F390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8A1" w14:textId="1B4EE064" w:rsidR="00D57340" w:rsidRPr="001A0559" w:rsidRDefault="003B786A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[</w:t>
            </w:r>
            <w:r w:rsidR="00E215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E215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215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215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C94A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FF04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8268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FBD9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5A93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695B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D57340" w:rsidRPr="001A0559" w14:paraId="4D15C7DD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B5AC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6A76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24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2F0B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K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B4B3" w14:textId="0C8B5E5F" w:rsidR="00D57340" w:rsidRPr="001A0559" w:rsidRDefault="00D57340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 </w:t>
            </w:r>
            <w:r w:rsidR="003B7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3309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AB59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43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4F53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DC66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0634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</w:tr>
      <w:tr w:rsidR="00D57340" w:rsidRPr="001A0559" w14:paraId="60F5F6F0" w14:textId="77777777" w:rsidTr="000F63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545B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AS iden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168D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998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03D9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GF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9DC" w14:textId="1E79CADB" w:rsidR="00D57340" w:rsidRPr="001A0559" w:rsidRDefault="00C62918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9</w:t>
            </w:r>
            <w:r w:rsidR="00D57340"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7AD7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75DA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2631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0DD4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4B7D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F392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D57340" w:rsidRPr="001A0559" w14:paraId="34CB6089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394A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BF7E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983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4F65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SNL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8AAA" w14:textId="5A79E0CE" w:rsidR="00D57340" w:rsidRPr="001A0559" w:rsidRDefault="00C62918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9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85B4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4472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633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C57E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6B30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BFF1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</w:tr>
      <w:tr w:rsidR="00D57340" w:rsidRPr="001A0559" w14:paraId="1C86FF18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3564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446D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674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D040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M84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3278" w14:textId="1E69B90B" w:rsidR="00D57340" w:rsidRPr="001A0559" w:rsidRDefault="00C62918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9</w:t>
            </w:r>
            <w:r w:rsidR="006F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30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EBF5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B89F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603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8275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7C0C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C562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7</w:t>
            </w:r>
          </w:p>
        </w:tc>
      </w:tr>
      <w:tr w:rsidR="00D57340" w:rsidRPr="001A0559" w14:paraId="01373EA5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01EE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C281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890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ADCC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RAK1B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145" w14:textId="69F7D720" w:rsidR="00D57340" w:rsidRPr="001A0559" w:rsidRDefault="00C62918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0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7F10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7156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8464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D912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3F6F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727F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</w:tr>
      <w:tr w:rsidR="00D57340" w:rsidRPr="001A0559" w14:paraId="192C74CC" w14:textId="77777777" w:rsidTr="000F63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DE83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25A1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577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4EDB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PM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F856" w14:textId="1063A34F" w:rsidR="00D57340" w:rsidRPr="001A0559" w:rsidRDefault="00C62918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0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BE61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5F7C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9102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067F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DF92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CF0A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</w:tr>
      <w:tr w:rsidR="00D57340" w:rsidRPr="001A0559" w14:paraId="6F982BCE" w14:textId="77777777" w:rsidTr="000F6371">
        <w:trPr>
          <w:trHeight w:val="27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87F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776F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758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81E5" w14:textId="77777777" w:rsidR="00D57340" w:rsidRPr="001A0559" w:rsidRDefault="00D57340" w:rsidP="00D573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G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D3E2" w14:textId="2A434518" w:rsidR="00D57340" w:rsidRPr="001A0559" w:rsidRDefault="00C62918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1, 32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4698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F642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1665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0EEE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88D9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8BC6" w14:textId="77777777" w:rsidR="00D57340" w:rsidRPr="001A0559" w:rsidRDefault="00D57340" w:rsidP="00D573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</w:t>
            </w:r>
          </w:p>
        </w:tc>
      </w:tr>
      <w:tr w:rsidR="00CD412A" w:rsidRPr="001A0559" w14:paraId="1ACE2AEF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EF0" w14:textId="77777777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95D5" w14:textId="683B8AB5" w:rsidR="00CD412A" w:rsidRPr="001A0559" w:rsidRDefault="00CD412A" w:rsidP="00CD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5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BB48" w14:textId="4F454028" w:rsidR="00CD412A" w:rsidRPr="001A0559" w:rsidRDefault="00CD412A" w:rsidP="00CD412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AE1F" w14:textId="0ED3224A" w:rsidR="00CD412A" w:rsidRPr="001A0559" w:rsidRDefault="00CD412A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C629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A37E" w14:textId="5D1849DC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F683" w14:textId="07D66886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5093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BBFB" w14:textId="477489DC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7575" w14:textId="5CD9AB11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EB49" w14:textId="25848577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3</w:t>
            </w:r>
          </w:p>
        </w:tc>
      </w:tr>
      <w:tr w:rsidR="00CD412A" w:rsidRPr="001A0559" w14:paraId="330B13EB" w14:textId="77777777" w:rsidTr="000F6371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DD60" w14:textId="77777777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6A1D0" w14:textId="6800FB59" w:rsidR="00CD412A" w:rsidRPr="001A0559" w:rsidRDefault="00CD412A" w:rsidP="00CD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98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A7ECF" w14:textId="08B76C5D" w:rsidR="00CD412A" w:rsidRPr="001A0559" w:rsidRDefault="00CD412A" w:rsidP="00CD412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R2F2-AS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F814B" w14:textId="01631AFB" w:rsidR="00CD412A" w:rsidRPr="001A0559" w:rsidRDefault="00C62918" w:rsidP="00C62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6</w:t>
            </w:r>
            <w:r w:rsidR="00CD412A"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01FFE" w14:textId="3D4E8F2E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835F4" w14:textId="09D79B3A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8732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AB3F2" w14:textId="2F6AA66F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630BE" w14:textId="297FCA2A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8BD17" w14:textId="267B7EEE" w:rsidR="00CD412A" w:rsidRPr="001A0559" w:rsidRDefault="00CD412A" w:rsidP="00CD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0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</w:tr>
    </w:tbl>
    <w:p w14:paraId="30E17585" w14:textId="77777777" w:rsidR="00587F34" w:rsidRDefault="00587F34" w:rsidP="00587F34">
      <w:pPr>
        <w:rPr>
          <w:rFonts w:ascii="Times New Roman" w:hAnsi="Times New Roman" w:cs="Times New Roman"/>
          <w:sz w:val="22"/>
        </w:rPr>
      </w:pPr>
      <w:r w:rsidRPr="00F259BB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SNP, </w:t>
      </w:r>
      <w:r>
        <w:rPr>
          <w:rFonts w:ascii="Times New Roman" w:hAnsi="Times New Roman" w:cs="Times New Roman"/>
          <w:sz w:val="22"/>
        </w:rPr>
        <w:t>S</w:t>
      </w:r>
      <w:r w:rsidRPr="001656CD">
        <w:rPr>
          <w:rFonts w:ascii="Times New Roman" w:hAnsi="Times New Roman" w:cs="Times New Roman"/>
          <w:sz w:val="22"/>
        </w:rPr>
        <w:t>ingle nucleotide polymorphism</w:t>
      </w:r>
      <w:r>
        <w:rPr>
          <w:rFonts w:ascii="Times New Roman" w:hAnsi="Times New Roman" w:cs="Times New Roman"/>
          <w:sz w:val="22"/>
        </w:rPr>
        <w:t>s.</w:t>
      </w:r>
    </w:p>
    <w:p w14:paraId="54664FD3" w14:textId="77777777" w:rsidR="00402DFD" w:rsidRDefault="00402DFD" w:rsidP="00402DFD">
      <w:pPr>
        <w:widowControl/>
        <w:jc w:val="left"/>
        <w:rPr>
          <w:rFonts w:ascii="Times New Roman" w:hAnsi="Times New Roman" w:cs="Times New Roman"/>
        </w:rPr>
      </w:pPr>
    </w:p>
    <w:p w14:paraId="741129B1" w14:textId="77777777" w:rsidR="00402DFD" w:rsidRDefault="00402DFD" w:rsidP="00402DFD">
      <w:pPr>
        <w:widowControl/>
        <w:jc w:val="left"/>
        <w:rPr>
          <w:rFonts w:ascii="Times New Roman" w:hAnsi="Times New Roman" w:cs="Times New Roman"/>
        </w:rPr>
      </w:pPr>
    </w:p>
    <w:p w14:paraId="36D3CB94" w14:textId="77777777" w:rsidR="00402DFD" w:rsidRPr="00C85B55" w:rsidRDefault="00402DFD" w:rsidP="00402DFD">
      <w:pPr>
        <w:widowControl/>
        <w:jc w:val="left"/>
        <w:rPr>
          <w:rFonts w:ascii="Times New Roman" w:hAnsi="Times New Roman" w:cs="Times New Roman"/>
          <w:b/>
        </w:rPr>
      </w:pPr>
      <w:r w:rsidRPr="00C85B55">
        <w:rPr>
          <w:rFonts w:ascii="Times New Roman" w:hAnsi="Times New Roman" w:cs="Times New Roman" w:hint="eastAsia"/>
          <w:b/>
        </w:rPr>
        <w:t>R</w:t>
      </w:r>
      <w:r w:rsidRPr="00C85B55">
        <w:rPr>
          <w:rFonts w:ascii="Times New Roman" w:hAnsi="Times New Roman" w:cs="Times New Roman"/>
          <w:b/>
        </w:rPr>
        <w:t>eference:</w:t>
      </w:r>
    </w:p>
    <w:p w14:paraId="41DCF169" w14:textId="2B480221" w:rsidR="00D545A0" w:rsidRPr="00D545A0" w:rsidRDefault="00327947" w:rsidP="00143FD9">
      <w:pPr>
        <w:ind w:left="283" w:hangingChars="135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</w:t>
      </w:r>
      <w:r w:rsidR="00D545A0" w:rsidRPr="00D545A0">
        <w:rPr>
          <w:rFonts w:ascii="Times New Roman" w:hAnsi="Times New Roman" w:cs="Times New Roman"/>
        </w:rPr>
        <w:t>Lee M, Mi K K, Kim S M, et al. Gender-Based Differences on the Association between Salt-Sensitive Genes and Obesity in Korean Children Aged between 8 and 9 Years[J]. Plos One, 2015, 10(3):e0120111.</w:t>
      </w:r>
    </w:p>
    <w:p w14:paraId="54262023" w14:textId="01C3D350" w:rsidR="00D545A0" w:rsidRPr="00D545A0" w:rsidRDefault="00327947" w:rsidP="00143FD9">
      <w:pPr>
        <w:ind w:left="283" w:hangingChars="135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Schorr U, Blaschke K, Beige J, et al. Angiotensinogen M235T variant and salt sensitivity in young normotensive Caucasians.[J]. Journal of Hypertension, 1999, 17(4):475-9.</w:t>
      </w:r>
    </w:p>
    <w:p w14:paraId="55ABB422" w14:textId="002E55E6" w:rsidR="00D545A0" w:rsidRPr="00D545A0" w:rsidRDefault="00327947" w:rsidP="00143FD9">
      <w:pPr>
        <w:ind w:left="283" w:hangingChars="135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Xu H, Wang X, Liu M, et al. Association of aldosterone synthase (CYP11B2) -344 T/C polymorphism with diabetic nephropathy: A meta-analysis[J]. Journal of the renin-angiotensin-aldosterone system : JRAAS, 2016, 17(1):1470320316633896.</w:t>
      </w:r>
    </w:p>
    <w:p w14:paraId="372A58E4" w14:textId="3CDD214D" w:rsidR="00D545A0" w:rsidRPr="00D545A0" w:rsidRDefault="00327947" w:rsidP="00143FD9">
      <w:pPr>
        <w:ind w:left="283" w:hangingChars="135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Iwai N, Kajimoto K, Tomoike H, et al. Polymorphism of CYP11B2 determines salt sensitivity in Japanese.[J]. Hypertension, 2007, 49(4):825-31.</w:t>
      </w:r>
    </w:p>
    <w:p w14:paraId="6EA0E2D0" w14:textId="3911FF9D" w:rsidR="00D545A0" w:rsidRPr="00D545A0" w:rsidRDefault="00327947" w:rsidP="00143FD9">
      <w:pPr>
        <w:ind w:left="283" w:hangingChars="135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Pamies-Andreu E , Ramirez-Lorca R , Stiefel García-Junco, P, et al. Renin-angiotensin-aldosterone system and G-protein beta-3 subunit gene polymorphisms in salt-sensitive essential hypertension[J]. JOURNAL OF HUMAN HYPERTENSION, 2003, 17(3):187-191.</w:t>
      </w:r>
    </w:p>
    <w:p w14:paraId="2D2A4A69" w14:textId="380F0E47" w:rsidR="00D545A0" w:rsidRPr="00D545A0" w:rsidRDefault="00327947" w:rsidP="00143FD9">
      <w:pPr>
        <w:ind w:left="283" w:hangingChars="135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Gu D, Kelly TN, Hixson JE, et al. Genetic variants in the renin-angiotensin-aldosterone system and salt sensitivity of blood pressure. J Hypertens 2010; 28: 1210–1220.</w:t>
      </w:r>
    </w:p>
    <w:p w14:paraId="4A7579EE" w14:textId="039CE86F" w:rsidR="00D545A0" w:rsidRPr="00D545A0" w:rsidRDefault="00327947" w:rsidP="00143FD9">
      <w:pPr>
        <w:ind w:left="283" w:hangingChars="135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Svetkey LP, Harris EL, Martin E, et al. Modulation of the BP response to diet by genes in the reninangiotensin system and the adrenergic nervous system. Am J Hypertens 2011; 24:209–217.</w:t>
      </w:r>
    </w:p>
    <w:p w14:paraId="17D38CDC" w14:textId="152AD04D" w:rsidR="00D545A0" w:rsidRPr="00D545A0" w:rsidRDefault="00327947" w:rsidP="00143FD9">
      <w:pPr>
        <w:ind w:left="283" w:hangingChars="135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Citterio L, Simonini M, Zagato L, et al. Genes involved in vasoconstriction and vasodilation system affect salt-sensitive hypertension. PLoS One 2011; 6:e19620.</w:t>
      </w:r>
    </w:p>
    <w:p w14:paraId="29CF8EE4" w14:textId="79BF5D10" w:rsidR="00D545A0" w:rsidRPr="00D545A0" w:rsidRDefault="00327947" w:rsidP="00143FD9">
      <w:pPr>
        <w:ind w:left="283" w:hangingChars="135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Liu Z , Qi H , Liu B , et al. Genetic susceptibility to salt-sensitive hypertension in a Han Chinese population: a validation study of candidate genes[J]. Hypertension Research, 2017.40(10):876-884</w:t>
      </w:r>
    </w:p>
    <w:p w14:paraId="1AA998CC" w14:textId="3D62202E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EB2C5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Liu K, Liu Z, Qi H, et al. Genetic Variation in SLC8A1 Gene Involved in Blood Pressure Responses to Acute Salt Loading.[J]. American Journal of Hypertension, 2018 Mar 10;31(4):415-421.</w:t>
      </w:r>
    </w:p>
    <w:p w14:paraId="77578706" w14:textId="787957CE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EB2C5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Manunta P, Lavery G, Lanzani C, et al. Physiological interaction between alpha-adducin and WNK1- NEDD4L pathways on sodium-related blood pressure regulation. Hypertension 2008; 52:366–372.</w:t>
      </w:r>
    </w:p>
    <w:p w14:paraId="73E3E4DE" w14:textId="622A6488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EB2C5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Liu F, Zheng S, Mu J, et al. Common variation in with no-lysine kinase 1 (WNK1) and blood pressure responses to dietary sodium or potassium interventions- family-based association study[J]. Circulation Journal, 2012, 77(1):169-174.</w:t>
      </w:r>
    </w:p>
    <w:p w14:paraId="08D003E0" w14:textId="0F5FA86D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EB2C5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Dahlberg J, Sjögren M, Hedblad B, et al. Genetic variation in NEDD4L, an epithelial sodium channel regulator, is associated with cardiovascular disease and cardiovascular death.[J]. Journal of Hypertension, 2014, 32(2):294-299.</w:t>
      </w:r>
    </w:p>
    <w:p w14:paraId="2F315928" w14:textId="63CD0A1A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1</w:t>
      </w:r>
      <w:r w:rsidR="00EB2C59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Barlassina C, Dal Fiume C, Lanzani C, et al. Common genetic variants and haplotypes in renal CLCNKA gene are associated to salt-sensitive hypertension. Hum Mol Genet 2007; 16:1630–1638.</w:t>
      </w:r>
    </w:p>
    <w:p w14:paraId="13361087" w14:textId="4C09839A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EB2C5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Fava C, Danese E, Montagnana M, et al. Serine/threonine kinase 39 is a candidate gene for primary hypertension especially in women: results from two cohort studies in Swedes. J Hypertens 2011; 29:484–491.</w:t>
      </w:r>
    </w:p>
    <w:p w14:paraId="1C24B8FA" w14:textId="240A83F6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EB2C59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Rhee M Y , Yang S J , Oh S W , et al. Novel genetic variations associated with salt sensitivity in the Korean population[J]. Hypertension Research, 2011, 34(5):606-611.</w:t>
      </w:r>
    </w:p>
    <w:p w14:paraId="47D90F8F" w14:textId="4275461D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EB2C59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Zhao Q, Hixson JE, Rao DC, et al. Genetic variants in the apelin system and blood pressure responses to dietary sodium interventions: a family-based association study. J Hypertens 2010; 28:756–763.</w:t>
      </w:r>
    </w:p>
    <w:p w14:paraId="6D36B863" w14:textId="280FA6E5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EB2C5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Kingah P L, Luu H N, Volcik K A, et al. Association of NOS3 Glu298Asp SNP with hypertension and possible effect modification of dietary fat intake in the ARIC study[J]. Hypertension Research Official Journal of the Japanese Society of Hypertension, 2010, 33(2):165-169.</w:t>
      </w:r>
    </w:p>
    <w:p w14:paraId="674CAD31" w14:textId="7B82694B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EB2C59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Caprioli J, Mele C, Mossali C, et al. Polymorphisms of EDNRB, ATG, and ACE genes in salt-sensitive hypertension. Can J Physiol Pharmacol 2008; 86:505–510.</w:t>
      </w:r>
    </w:p>
    <w:p w14:paraId="039D1B21" w14:textId="1B460E2E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Defagó MD, Gu D, Hixson JE,et al. Common genetic variants in the endothelial system predict blood pressure response to sodium intake: the GenSalt study. Am J Hypertens. 2013 May;26(5):643-656.</w:t>
      </w:r>
    </w:p>
    <w:p w14:paraId="3D266ACC" w14:textId="699AAABD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1] </w:t>
      </w:r>
      <w:r w:rsidR="00D545A0" w:rsidRPr="00D545A0">
        <w:rPr>
          <w:rFonts w:ascii="Times New Roman" w:hAnsi="Times New Roman" w:cs="Times New Roman"/>
        </w:rPr>
        <w:t>Castejon AM, Bracero J, Hoffmann IS, et al. NAD(P)H oxidase p22phox gene C242T polymorphism, nitric oxide production, salt sensitivity and cardiovascular risk factors in Hispanics. J Hum Hypertens 2006; 20:772–779.</w:t>
      </w:r>
    </w:p>
    <w:p w14:paraId="05DBFB97" w14:textId="0809B998" w:rsidR="00D545A0" w:rsidRPr="00D545A0" w:rsidRDefault="00327947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B2C59"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Armando I, Villar V A, Jose P A. Genomics and Pharmacogenomics of Salt-sensitive Hypertension[J]. Current Hypertension Reviews, 2015;11(1):49-56.</w:t>
      </w:r>
    </w:p>
    <w:p w14:paraId="634F7D69" w14:textId="39F2B494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Kelly TN, Rebholz CM, Gu D,et al.Analysis of sex hormone genes reveals gender differences in the genetic etiology of blood pressure salt sensitivity: the GenSalt study. Am J Hypertens. 2013 Feb;26(2):191-200.</w:t>
      </w:r>
    </w:p>
    <w:p w14:paraId="7B8B0FC4" w14:textId="0E9D9814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24]</w:t>
      </w:r>
      <w:r>
        <w:rPr>
          <w:rFonts w:ascii="Times New Roman" w:hAnsi="Times New Roman" w:cs="Times New Roman"/>
        </w:rPr>
        <w:t xml:space="preserve"> </w:t>
      </w:r>
      <w:r w:rsidR="00D545A0" w:rsidRPr="00D545A0">
        <w:rPr>
          <w:rFonts w:ascii="Times New Roman" w:hAnsi="Times New Roman" w:cs="Times New Roman"/>
        </w:rPr>
        <w:t>Kelly TN, Rice TK, Gu D, et al. Novel genetic variants in the alpha-adducin and guanine nucleotide binding protein beta-polypeptide 3 genes and salt sensitivity of blood pressure. Am J Hypertens 2009; 22:985–992.</w:t>
      </w:r>
    </w:p>
    <w:p w14:paraId="20E8BE41" w14:textId="1AA9C298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Citterio L, Ferrandi M, Delli C S, et al. cGMP-dependent protein kinase 1 polymorphisms underlie renal sodium handling impairment.[J]. Hypertension, 2013, 62(6):1027-1033.</w:t>
      </w:r>
    </w:p>
    <w:p w14:paraId="1BD77465" w14:textId="77039082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Pojoga L, Kolatkar N S, Williams J S, et al. Beta-2 adrenergic receptor diplotype defines a subset of salt-sensitive hypertension.[J]. Hypertension, 2006, 48(5):892.</w:t>
      </w:r>
    </w:p>
    <w:p w14:paraId="339903AF" w14:textId="43F71960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27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Sun B, Williams J S, Svetkey L P, et al. β2-Adrenergic receptor genotype affects the renin-angiotensin-aldosterone system response to the Dietary Approaches to Stop Hypertension (DASH) dietary pattern[J]. American Journal of Clinical Nutrition, 2010, 92(2):444-449.</w:t>
      </w:r>
    </w:p>
    <w:p w14:paraId="102F24DF" w14:textId="7E485536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28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Sanada H, Yatabe J, Midorikawa S, et al. Single-nucleotide polymorphisms for diagnosis of saltsensitive hypertension. Clin Chem 2006; 52:352–360.</w:t>
      </w:r>
    </w:p>
    <w:p w14:paraId="7BA63FBF" w14:textId="51E0B7BF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</w:t>
      </w:r>
      <w:r w:rsidR="00B5660C">
        <w:rPr>
          <w:rFonts w:ascii="Times New Roman" w:hAnsi="Times New Roman" w:cs="Times New Roman"/>
        </w:rPr>
        <w:t>29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Mei H, Gu D, Hixson JE,et al. Genome-wide linkage and positional association study of blood pressure response to dietary sodium intervention: the GenSalt Study. Am J Epidemiol. 2012 Oct 1;176 Suppl 7:S81-90.</w:t>
      </w:r>
    </w:p>
    <w:p w14:paraId="33E88031" w14:textId="305E4801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He J, Kelly TN, Zhao Q,et al.Genome-wide association study identifies 8 novel loci associated with blood pressure responses to interventions in Han Chinese. Circ Cardiovasc Genet. 2013 Dec;6(6):598-607.</w:t>
      </w:r>
    </w:p>
    <w:p w14:paraId="798AB0BD" w14:textId="2BFD1B3E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1] </w:t>
      </w:r>
      <w:r w:rsidR="00D545A0" w:rsidRPr="00D545A0">
        <w:rPr>
          <w:rFonts w:ascii="Times New Roman" w:hAnsi="Times New Roman" w:cs="Times New Roman"/>
        </w:rPr>
        <w:t>Li C, Yang X, He J,et al. A gene-based analysis of variants in the serum/glucocorticoid regulated kinase (SGK) genes with blood pressure responses to sodium intake: the GenSalt Study. PLoS One. 2014 May 30;9(5):e98432.</w:t>
      </w:r>
    </w:p>
    <w:p w14:paraId="58AB33CD" w14:textId="51D17189" w:rsidR="00D545A0" w:rsidRP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32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Warnock D G, Kuschevihrog K, Tarjus A, et al. Blood pressure and amiloride-sensitive sodium channels in vascular and renal cells.[J]. Nature Reviews Nephrology, 2014, 10(3):146-157.</w:t>
      </w:r>
    </w:p>
    <w:p w14:paraId="1FE99DA7" w14:textId="1A7D2655" w:rsidR="00D545A0" w:rsidRDefault="00143FD9" w:rsidP="004F1FAA">
      <w:pPr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5660C">
        <w:rPr>
          <w:rFonts w:ascii="Times New Roman" w:hAnsi="Times New Roman" w:cs="Times New Roman"/>
        </w:rPr>
        <w:t>33</w:t>
      </w:r>
      <w:r>
        <w:rPr>
          <w:rFonts w:ascii="Times New Roman" w:hAnsi="Times New Roman" w:cs="Times New Roman"/>
        </w:rPr>
        <w:t xml:space="preserve">] </w:t>
      </w:r>
      <w:r w:rsidR="00D545A0" w:rsidRPr="00D545A0">
        <w:rPr>
          <w:rFonts w:ascii="Times New Roman" w:hAnsi="Times New Roman" w:cs="Times New Roman"/>
        </w:rPr>
        <w:t>Eap CB, Bochud M, Elston RC, et al. CYP3A5 and ABCB1 genes influence blood pressure and response to treatment, and their effect is modified by salt. Hypertension 2007; 49:1007–1014.</w:t>
      </w:r>
    </w:p>
    <w:p w14:paraId="62A0F452" w14:textId="77777777" w:rsidR="00D545A0" w:rsidRDefault="00D545A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51C637" w14:textId="77777777" w:rsidR="00587F34" w:rsidRPr="00C65BD3" w:rsidRDefault="00587F34" w:rsidP="00587F34">
      <w:pPr>
        <w:pStyle w:val="a5"/>
        <w:keepNext/>
        <w:jc w:val="center"/>
        <w:rPr>
          <w:rFonts w:ascii="Times New Roman" w:hAnsi="Times New Roman" w:cs="Times New Roman"/>
          <w:sz w:val="22"/>
        </w:rPr>
      </w:pPr>
      <w:r w:rsidRPr="00C65BD3">
        <w:rPr>
          <w:rFonts w:ascii="Times New Roman" w:hAnsi="Times New Roman" w:cs="Times New Roman"/>
          <w:sz w:val="22"/>
        </w:rPr>
        <w:lastRenderedPageBreak/>
        <w:t xml:space="preserve">Table S2 </w:t>
      </w:r>
      <w:r>
        <w:rPr>
          <w:rFonts w:ascii="Times New Roman" w:hAnsi="Times New Roman" w:cs="Times New Roman"/>
          <w:sz w:val="22"/>
        </w:rPr>
        <w:t xml:space="preserve">Effect size of </w:t>
      </w:r>
      <w:r w:rsidRPr="00C65BD3">
        <w:rPr>
          <w:rFonts w:ascii="Times New Roman" w:hAnsi="Times New Roman" w:cs="Times New Roman"/>
          <w:sz w:val="22"/>
        </w:rPr>
        <w:t>SNPs</w:t>
      </w:r>
      <w:r>
        <w:rPr>
          <w:rFonts w:ascii="Times New Roman" w:hAnsi="Times New Roman" w:cs="Times New Roman"/>
          <w:sz w:val="22"/>
        </w:rPr>
        <w:t xml:space="preserve"> associated with salt sensitivity</w:t>
      </w:r>
    </w:p>
    <w:tbl>
      <w:tblPr>
        <w:tblW w:w="14836" w:type="dxa"/>
        <w:tblLook w:val="04A0" w:firstRow="1" w:lastRow="0" w:firstColumn="1" w:lastColumn="0" w:noHBand="0" w:noVBand="1"/>
      </w:tblPr>
      <w:tblGrid>
        <w:gridCol w:w="980"/>
        <w:gridCol w:w="129"/>
        <w:gridCol w:w="1151"/>
        <w:gridCol w:w="129"/>
        <w:gridCol w:w="1191"/>
        <w:gridCol w:w="129"/>
        <w:gridCol w:w="1820"/>
        <w:gridCol w:w="2001"/>
        <w:gridCol w:w="1968"/>
        <w:gridCol w:w="1204"/>
        <w:gridCol w:w="147"/>
        <w:gridCol w:w="846"/>
        <w:gridCol w:w="129"/>
        <w:gridCol w:w="1076"/>
        <w:gridCol w:w="1740"/>
        <w:gridCol w:w="196"/>
      </w:tblGrid>
      <w:tr w:rsidR="00587F34" w:rsidRPr="000F0F8F" w14:paraId="2F8388FF" w14:textId="77777777" w:rsidTr="00485804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0ED0" w14:textId="77777777" w:rsidR="00587F34" w:rsidRPr="000F0F8F" w:rsidRDefault="00587F34" w:rsidP="001036F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F0F8F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B0B71" w14:textId="77777777" w:rsidR="00587F34" w:rsidRPr="000F0F8F" w:rsidRDefault="00587F34" w:rsidP="001036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0F8F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CBA3" w14:textId="77777777" w:rsidR="00587F34" w:rsidRPr="000F0F8F" w:rsidRDefault="00587F34" w:rsidP="001036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0109" w14:textId="77777777" w:rsidR="00587F34" w:rsidRPr="000F0F8F" w:rsidRDefault="00587F34" w:rsidP="001036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3816C" w14:textId="07ACEE16" w:rsidR="00587F34" w:rsidRPr="000F0F8F" w:rsidRDefault="00587F34" w:rsidP="009E49AB">
            <w:pPr>
              <w:ind w:hanging="1"/>
              <w:jc w:val="left"/>
              <w:rPr>
                <w:rFonts w:ascii="Times New Roman" w:hAnsi="Times New Roman" w:cs="Times New Roman"/>
                <w:sz w:val="22"/>
              </w:rPr>
            </w:pPr>
            <w:r w:rsidRPr="000F0F8F">
              <w:rPr>
                <w:rFonts w:ascii="Times New Roman" w:hAnsi="Times New Roman" w:cs="Times New Roman"/>
                <w:sz w:val="22"/>
              </w:rPr>
              <w:t>S</w:t>
            </w:r>
            <w:r w:rsidR="009E49AB">
              <w:rPr>
                <w:rFonts w:ascii="Times New Roman" w:hAnsi="Times New Roman" w:cs="Times New Roman"/>
                <w:sz w:val="22"/>
              </w:rPr>
              <w:t>R</w:t>
            </w:r>
            <w:r w:rsidRPr="000F0F8F">
              <w:rPr>
                <w:rFonts w:ascii="Times New Roman" w:hAnsi="Times New Roman" w:cs="Times New Roman"/>
                <w:sz w:val="22"/>
              </w:rPr>
              <w:t xml:space="preserve"> n(%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ED32" w14:textId="572D279D" w:rsidR="00587F34" w:rsidRPr="000F0F8F" w:rsidRDefault="00587F34" w:rsidP="009E49AB">
            <w:pPr>
              <w:rPr>
                <w:rFonts w:ascii="Times New Roman" w:hAnsi="Times New Roman" w:cs="Times New Roman"/>
                <w:sz w:val="22"/>
              </w:rPr>
            </w:pPr>
            <w:r w:rsidRPr="000F0F8F">
              <w:rPr>
                <w:rFonts w:ascii="Times New Roman" w:hAnsi="Times New Roman" w:cs="Times New Roman"/>
                <w:sz w:val="22"/>
              </w:rPr>
              <w:t>S</w:t>
            </w:r>
            <w:r w:rsidR="009E49AB">
              <w:rPr>
                <w:rFonts w:ascii="Times New Roman" w:hAnsi="Times New Roman" w:cs="Times New Roman"/>
                <w:sz w:val="22"/>
              </w:rPr>
              <w:t>S</w:t>
            </w:r>
            <w:r w:rsidRPr="000F0F8F">
              <w:rPr>
                <w:rFonts w:ascii="Times New Roman" w:hAnsi="Times New Roman" w:cs="Times New Roman"/>
                <w:sz w:val="22"/>
              </w:rPr>
              <w:t xml:space="preserve"> n(%)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4C4B" w14:textId="77777777" w:rsidR="00587F34" w:rsidRPr="000F0F8F" w:rsidRDefault="00587F34" w:rsidP="00485804">
            <w:pPr>
              <w:ind w:leftChars="83" w:left="174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F0F8F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0F0F8F">
              <w:rPr>
                <w:rFonts w:ascii="Times New Roman" w:eastAsia="宋体" w:hAnsi="Times New Roman" w:cs="Times New Roman"/>
                <w:iCs/>
                <w:sz w:val="22"/>
                <w:vertAlign w:val="superscript"/>
              </w:rPr>
              <w:t>¤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8468" w14:textId="77777777" w:rsidR="00587F34" w:rsidRPr="000F0F8F" w:rsidRDefault="00587F34" w:rsidP="001036FD">
            <w:pPr>
              <w:ind w:leftChars="-53" w:left="-111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F0F8F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0F0F8F">
              <w:rPr>
                <w:rFonts w:ascii="Times New Roman" w:eastAsia="宋体" w:hAnsi="Times New Roman" w:cs="Times New Roman"/>
                <w:iCs/>
                <w:sz w:val="22"/>
                <w:vertAlign w:val="superscript"/>
              </w:rPr>
              <w:t>§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553B" w14:textId="77777777" w:rsidR="00587F34" w:rsidRPr="000F0F8F" w:rsidRDefault="00587F34" w:rsidP="001036FD">
            <w:pPr>
              <w:ind w:left="33" w:firstLineChars="50" w:firstLine="110"/>
              <w:rPr>
                <w:rFonts w:ascii="Times New Roman" w:hAnsi="Times New Roman" w:cs="Times New Roman"/>
                <w:sz w:val="22"/>
              </w:rPr>
            </w:pPr>
            <w:r w:rsidRPr="000F0F8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C0BB" w14:textId="77777777" w:rsidR="00587F34" w:rsidRPr="000F0F8F" w:rsidRDefault="00587F34" w:rsidP="001036FD">
            <w:pPr>
              <w:rPr>
                <w:rFonts w:ascii="Times New Roman" w:hAnsi="Times New Roman" w:cs="Times New Roman"/>
                <w:sz w:val="22"/>
              </w:rPr>
            </w:pPr>
            <w:r w:rsidRPr="000F0F8F">
              <w:rPr>
                <w:rFonts w:ascii="Times New Roman" w:hAnsi="Times New Roman" w:cs="Times New Roman"/>
                <w:sz w:val="22"/>
              </w:rPr>
              <w:t>95%CI</w:t>
            </w:r>
          </w:p>
        </w:tc>
      </w:tr>
      <w:tr w:rsidR="00587F34" w:rsidRPr="00596F07" w14:paraId="2DBC3255" w14:textId="77777777" w:rsidTr="009E49AB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67E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STK3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6E92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s375477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CCD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A92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D3C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45(8.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53C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9(4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C9C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413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B83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C1E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587F34" w:rsidRPr="00596F07" w14:paraId="695E5B9A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B82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7342" w14:textId="674B5463" w:rsidR="00587F34" w:rsidRPr="00AA2B0D" w:rsidRDefault="00587F34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8DCF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081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C4D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09(39.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B40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72(34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C89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C34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E33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7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05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820-3.833</w:t>
            </w:r>
          </w:p>
        </w:tc>
      </w:tr>
      <w:tr w:rsidR="00587F34" w:rsidRPr="00596F07" w14:paraId="7AB064D1" w14:textId="77777777" w:rsidTr="009E49AB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1FC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E04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6A1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823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6F3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77(52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844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30(61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FA0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2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73E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2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5B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3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BFE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148-5.153</w:t>
            </w:r>
          </w:p>
        </w:tc>
      </w:tr>
      <w:tr w:rsidR="00587F34" w:rsidRPr="00596F07" w14:paraId="2879A7E7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A1B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794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F23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C64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3D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921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85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5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2A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4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12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6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CA9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13-2.124</w:t>
            </w:r>
          </w:p>
        </w:tc>
      </w:tr>
      <w:tr w:rsidR="00587F34" w:rsidRPr="00596F07" w14:paraId="70400FB8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0B9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061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40F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AB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T+CC vs. T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81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486(91.5)/45(8.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88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02(95.7)/9(4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1D7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4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C1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42</w:t>
            </w:r>
            <w:r w:rsidR="003C4E90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F0E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5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B9F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28-4.516</w:t>
            </w:r>
          </w:p>
        </w:tc>
      </w:tr>
      <w:tr w:rsidR="00587F34" w:rsidRPr="00596F07" w14:paraId="4595A679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01A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33A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0B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3DD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C vs. TT+CT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6FB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77(52.2)/254(47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F2A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30(61.6)/81(38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64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2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85E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1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BBE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8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487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74-2.066</w:t>
            </w:r>
          </w:p>
        </w:tc>
      </w:tr>
      <w:tr w:rsidR="00587F34" w:rsidRPr="00596F07" w14:paraId="222CD573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393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55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B036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FC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B5B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48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1B0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E72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C6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0F3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F34" w:rsidRPr="00596F07" w14:paraId="63E20376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B2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KLK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90DB" w14:textId="77777777" w:rsidR="00587F34" w:rsidRPr="00596F07" w:rsidRDefault="00587F34" w:rsidP="001036FD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s551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0BA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0DA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003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332(62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09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18(56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260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12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56C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B0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587F34" w:rsidRPr="00596F07" w14:paraId="36E1E33C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B2B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D395" w14:textId="4FF141E4" w:rsidR="00587F34" w:rsidRPr="00AA2B0D" w:rsidRDefault="00587F34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A338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55A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343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77(33.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1DD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77(36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6F2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D10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5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D1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2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A90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867-1.717</w:t>
            </w:r>
          </w:p>
        </w:tc>
      </w:tr>
      <w:tr w:rsidR="00587F34" w:rsidRPr="00596F07" w14:paraId="502AD783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340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22C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AAC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E4C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6EC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0(3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AE1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5(7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F5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78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221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4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6B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9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F57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30-4.245</w:t>
            </w:r>
          </w:p>
        </w:tc>
      </w:tr>
      <w:tr w:rsidR="00587F34" w:rsidRPr="00596F07" w14:paraId="070B0626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964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0BE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0B7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7B5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1C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7B0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8A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3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CA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43E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0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E95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997-1.712</w:t>
            </w:r>
          </w:p>
        </w:tc>
      </w:tr>
      <w:tr w:rsidR="00587F34" w:rsidRPr="00596F07" w14:paraId="15AEB84E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A71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E0A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8B8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118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C vs. CG+G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9DE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0(3.8)/509(96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E0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5(7.1)/195(92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2E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80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2F4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1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877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256-1.032</w:t>
            </w:r>
          </w:p>
        </w:tc>
      </w:tr>
      <w:tr w:rsidR="00587F34" w:rsidRPr="00596F07" w14:paraId="3CA89EE9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3F6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660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EE1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B02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C+CG vs. G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90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97(37.2)/332(62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407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92(43.8)/118(56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5B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99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379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0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78D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6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B9F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551-1.058</w:t>
            </w:r>
          </w:p>
        </w:tc>
      </w:tr>
      <w:tr w:rsidR="00587F34" w:rsidRPr="00596F07" w14:paraId="42956BB2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A7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A8B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743C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00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E1E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59C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EE5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ED9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C6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B33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F34" w:rsidRPr="00596F07" w14:paraId="491F9BE0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6B5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SLC24A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0D73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s611247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BFA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EF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B2C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2(4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0C2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8(3.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4F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582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DD1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83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587F34" w:rsidRPr="00596F07" w14:paraId="48318098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C7E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A9FC" w14:textId="75799F31" w:rsidR="00587F34" w:rsidRPr="00AA2B0D" w:rsidRDefault="00587F34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0F0D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2BC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6B2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07(39.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91C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57(27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43E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9D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9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E0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3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148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311-1.753</w:t>
            </w:r>
          </w:p>
        </w:tc>
      </w:tr>
      <w:tr w:rsidR="00587F34" w:rsidRPr="00596F07" w14:paraId="10CAF1D7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234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A3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D5E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FF0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71E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301(56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4F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46(69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78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0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FB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3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67B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0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79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564-3.010</w:t>
            </w:r>
          </w:p>
        </w:tc>
      </w:tr>
      <w:tr w:rsidR="00587F34" w:rsidRPr="00596F07" w14:paraId="47B0F534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8C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A1D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934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AA6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4AE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E0A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505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0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CB6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0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795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0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F44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118-2.031</w:t>
            </w:r>
          </w:p>
        </w:tc>
      </w:tr>
      <w:tr w:rsidR="00587F34" w:rsidRPr="00596F07" w14:paraId="60D08ED3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994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9E1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11D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E9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CT+TT vs. C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324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508(95.8)/22(4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146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03(96.2)/8(3.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61A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823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9E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6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735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7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7E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469-2.464</w:t>
            </w:r>
          </w:p>
        </w:tc>
      </w:tr>
      <w:tr w:rsidR="00587F34" w:rsidRPr="00596F07" w14:paraId="7D05D26C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178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99C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009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DC9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s. CC+C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A13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301(56.8)/229(43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75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46(69.2)/65(30.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A53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FB9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2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8F0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1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17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223-2.415</w:t>
            </w:r>
          </w:p>
        </w:tc>
      </w:tr>
      <w:tr w:rsidR="00587F34" w:rsidRPr="00596F07" w14:paraId="1D8F3820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DC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7E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7357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07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9EB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1A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B02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812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CAF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9F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F34" w:rsidRPr="00596F07" w14:paraId="75E99C51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F89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WNK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84F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s1282801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76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9C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6ED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41(7.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034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4(6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AED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92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B6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D4E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587F34" w:rsidRPr="00596F07" w14:paraId="3A9567BE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D4C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7C3D" w14:textId="55DD130F" w:rsidR="00587F34" w:rsidRPr="00AA2B0D" w:rsidRDefault="00587F34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F9BE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AFB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A49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14(39.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889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66(31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61ED" w14:textId="77777777" w:rsidR="00587F34" w:rsidRPr="000F43BC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CBD" w14:textId="77777777" w:rsidR="00587F34" w:rsidRPr="000F43BC" w:rsidRDefault="00EA04EB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0F43BC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EFB" w14:textId="77777777" w:rsidR="00587F34" w:rsidRPr="00354833" w:rsidRDefault="000F43BC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54833">
              <w:rPr>
                <w:rFonts w:ascii="Times New Roman" w:hAnsi="Times New Roman" w:cs="Times New Roman" w:hint="eastAsia"/>
                <w:kern w:val="0"/>
                <w:szCs w:val="20"/>
              </w:rPr>
              <w:t>0.8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BFC3" w14:textId="77777777" w:rsidR="00587F34" w:rsidRPr="00354833" w:rsidRDefault="000F43BC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54833">
              <w:rPr>
                <w:rFonts w:ascii="Times New Roman" w:hAnsi="Times New Roman" w:cs="Times New Roman" w:hint="eastAsia"/>
                <w:kern w:val="0"/>
                <w:szCs w:val="20"/>
              </w:rPr>
              <w:t>0.458-1.750</w:t>
            </w:r>
          </w:p>
        </w:tc>
      </w:tr>
      <w:tr w:rsidR="00587F34" w:rsidRPr="00596F07" w14:paraId="5226EC4B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DF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78D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324A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E91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127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82(52.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574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29(61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CB4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73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C35" w14:textId="77777777" w:rsidR="00587F34" w:rsidRPr="00596F07" w:rsidRDefault="00EA04EB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98F" w14:textId="77777777" w:rsidR="00587F34" w:rsidRPr="00354833" w:rsidRDefault="000F43BC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54833">
              <w:rPr>
                <w:rFonts w:ascii="Times New Roman" w:hAnsi="Times New Roman" w:cs="Times New Roman" w:hint="eastAsia"/>
                <w:kern w:val="0"/>
                <w:szCs w:val="20"/>
              </w:rPr>
              <w:t>1.3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E9FA" w14:textId="77777777" w:rsidR="00587F34" w:rsidRPr="00354833" w:rsidRDefault="000F43BC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54833">
              <w:rPr>
                <w:rFonts w:ascii="Times New Roman" w:hAnsi="Times New Roman" w:cs="Times New Roman" w:hint="eastAsia"/>
                <w:kern w:val="0"/>
                <w:szCs w:val="20"/>
              </w:rPr>
              <w:t>0.715-2.597</w:t>
            </w:r>
          </w:p>
        </w:tc>
      </w:tr>
      <w:tr w:rsidR="00587F34" w:rsidRPr="00596F07" w14:paraId="21523AFE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D63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F3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68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38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D32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827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0BE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4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A6F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3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C8C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2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027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16-1.727</w:t>
            </w:r>
          </w:p>
        </w:tc>
      </w:tr>
      <w:tr w:rsidR="00587F34" w:rsidRPr="00596F07" w14:paraId="324161BD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D8B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34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AC4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F07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TT vs. GT+G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B73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41(7.6)/496(92.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4C1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4(6.7)/195(93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CE0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756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4F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6A4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6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DC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617-2.183</w:t>
            </w:r>
          </w:p>
        </w:tc>
      </w:tr>
      <w:tr w:rsidR="00587F34" w:rsidRPr="00596F07" w14:paraId="09E05ED3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6CF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5F3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E95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B46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G vs. GT+T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32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282(52.5)/255(47.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63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29(61.7)/80(38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DCD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2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677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87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9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FFE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76-2.076</w:t>
            </w:r>
          </w:p>
        </w:tc>
      </w:tr>
      <w:tr w:rsidR="00587F34" w:rsidRPr="00596F07" w14:paraId="0CEFD42D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86C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C25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E81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83B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0B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419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607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21D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99D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BD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F34" w:rsidRPr="00596F07" w14:paraId="75D3C9C2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6E4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VSNL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9E63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s1698342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0F9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BC3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6CB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417(77.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97C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48(70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A4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BB7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C8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8A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587F34" w:rsidRPr="00596F07" w14:paraId="2DECF6BE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FEC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EAE6" w14:textId="1D3114D2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26A9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089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A78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06(19.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9B7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56(26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119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87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4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488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7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E6B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15-2.153</w:t>
            </w:r>
          </w:p>
        </w:tc>
      </w:tr>
      <w:tr w:rsidR="00587F34" w:rsidRPr="00596F07" w14:paraId="5966E0EF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AA3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0B7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C333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55B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282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2(2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0B2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6(2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E77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100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075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7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336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7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E91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404-3.399</w:t>
            </w:r>
          </w:p>
        </w:tc>
      </w:tr>
      <w:tr w:rsidR="00587F34" w:rsidRPr="00596F07" w14:paraId="229976BE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190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D49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D95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67E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D03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445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A0B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47</w:t>
            </w:r>
            <w:r w:rsidR="0088293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0BF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856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3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951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971-1.825</w:t>
            </w:r>
          </w:p>
        </w:tc>
      </w:tr>
      <w:tr w:rsidR="00587F34" w:rsidRPr="00596F07" w14:paraId="3F0D564B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E8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FA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C4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F61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G vs. GA+A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6A9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2(2.2)/523(97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5B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6(2.9)/204(97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4F8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623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70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9F0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9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C52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293-2.162</w:t>
            </w:r>
          </w:p>
        </w:tc>
      </w:tr>
      <w:tr w:rsidR="00587F34" w:rsidRPr="00596F07" w14:paraId="00A1F616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5A4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55B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3A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2E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G+GA vs. A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160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18(22.1)/417(77.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3B1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62(29.5)/148(70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D96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3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D0C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3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877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7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BA2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25-2.115</w:t>
            </w:r>
          </w:p>
        </w:tc>
      </w:tr>
      <w:tr w:rsidR="00587F34" w:rsidRPr="00596F07" w14:paraId="1BD85D9A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58F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1E0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C21E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CF2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748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B18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78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44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E7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254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F34" w:rsidRPr="00596F07" w14:paraId="473A35D8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AEF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AGTR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C24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s263836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710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07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E96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433(81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9AD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55(74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21D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F2F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D5B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54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</w:tr>
      <w:tr w:rsidR="00587F34" w:rsidRPr="00596F07" w14:paraId="240A5FD1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67E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6" w:name="_GoBack"/>
            <w:bookmarkEnd w:id="6"/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BB61" w14:textId="7EF8851E" w:rsidR="00587F34" w:rsidRPr="00AA2B0D" w:rsidRDefault="00587F34" w:rsidP="001036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2845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A31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39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94(17.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4D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47(22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ED2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CBB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760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8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29F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927-2.055</w:t>
            </w:r>
          </w:p>
        </w:tc>
      </w:tr>
      <w:tr w:rsidR="00587F34" w:rsidRPr="00596F07" w14:paraId="589A2993" w14:textId="77777777" w:rsidTr="00C14C4A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973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CF7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719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65C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AED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6(1.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9FD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6(2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A8E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59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E5B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110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3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A6F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927-9.309</w:t>
            </w:r>
          </w:p>
        </w:tc>
      </w:tr>
      <w:tr w:rsidR="00587F34" w:rsidRPr="00596F07" w14:paraId="33888246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DB4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43E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1C0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FEC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A6EF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BF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DDB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2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7F8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1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AFD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9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BB9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68-2.100</w:t>
            </w:r>
          </w:p>
        </w:tc>
      </w:tr>
      <w:tr w:rsidR="00587F34" w:rsidRPr="00596F07" w14:paraId="56AF56E8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77A5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C1F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671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D49B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G vs. GA+A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F2D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6(1.1)/527(98.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BBE2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6(2.9)/202(97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932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88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5F5D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8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9F7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6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10D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115-1.145</w:t>
            </w:r>
          </w:p>
        </w:tc>
      </w:tr>
      <w:tr w:rsidR="00587F34" w:rsidRPr="00596F07" w14:paraId="6002B9C9" w14:textId="77777777" w:rsidTr="001036FD">
        <w:trPr>
          <w:gridAfter w:val="1"/>
          <w:wAfter w:w="196" w:type="dxa"/>
          <w:trHeight w:val="300"/>
        </w:trPr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5E8B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D4D35" w14:textId="77777777" w:rsidR="00587F34" w:rsidRPr="00596F07" w:rsidRDefault="00587F34" w:rsidP="00103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C1D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46246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GG+GA vs. A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D300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00(18.8)/433(81.2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69FC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53(25.5)/155(74.5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D138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4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481A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0.04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509D4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71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D193" w14:textId="77777777" w:rsidR="00587F34" w:rsidRPr="00596F07" w:rsidRDefault="00587F34" w:rsidP="001036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F07">
              <w:rPr>
                <w:rFonts w:ascii="Times New Roman" w:eastAsia="宋体" w:hAnsi="Times New Roman" w:cs="Times New Roman"/>
                <w:kern w:val="0"/>
                <w:sz w:val="22"/>
              </w:rPr>
              <w:t>1.004-2.157</w:t>
            </w:r>
          </w:p>
        </w:tc>
      </w:tr>
    </w:tbl>
    <w:p w14:paraId="639E3580" w14:textId="5DD3C177" w:rsidR="00587F34" w:rsidRPr="0071569A" w:rsidRDefault="00587F34" w:rsidP="00587F34">
      <w:pPr>
        <w:rPr>
          <w:rFonts w:ascii="Times New Roman" w:hAnsi="Times New Roman" w:cs="Times New Roman"/>
          <w:sz w:val="22"/>
        </w:rPr>
      </w:pPr>
      <w:r w:rsidRPr="00F259BB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SNP, </w:t>
      </w:r>
      <w:r>
        <w:rPr>
          <w:rFonts w:ascii="Times New Roman" w:hAnsi="Times New Roman" w:cs="Times New Roman"/>
          <w:sz w:val="22"/>
        </w:rPr>
        <w:t>S</w:t>
      </w:r>
      <w:r w:rsidRPr="001656CD">
        <w:rPr>
          <w:rFonts w:ascii="Times New Roman" w:hAnsi="Times New Roman" w:cs="Times New Roman"/>
          <w:sz w:val="22"/>
        </w:rPr>
        <w:t>ingle nucleotide polymorphism</w:t>
      </w:r>
      <w:r>
        <w:rPr>
          <w:rFonts w:ascii="Times New Roman" w:hAnsi="Times New Roman" w:cs="Times New Roman"/>
          <w:sz w:val="22"/>
        </w:rPr>
        <w:t>s</w:t>
      </w:r>
      <w:r w:rsidR="004F3F90">
        <w:rPr>
          <w:rFonts w:ascii="Times New Roman" w:hAnsi="Times New Roman" w:cs="Times New Roman"/>
          <w:sz w:val="22"/>
        </w:rPr>
        <w:t>; SS, Salt sensitive; SR, Salt resistant.</w:t>
      </w:r>
    </w:p>
    <w:p w14:paraId="47775567" w14:textId="77777777" w:rsidR="00587F34" w:rsidRDefault="00587F34" w:rsidP="00587F34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D34BE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§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: Chi-square test was used.</w:t>
      </w:r>
    </w:p>
    <w:p w14:paraId="48142B75" w14:textId="77777777" w:rsidR="00587F34" w:rsidRDefault="00587F34" w:rsidP="00587F34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D34B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¤</w:t>
      </w:r>
      <w:r w:rsidRPr="003F01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ogistic regression was used. Adjusted for age, sex and hypertension.</w:t>
      </w:r>
    </w:p>
    <w:p w14:paraId="48D3F594" w14:textId="77777777" w:rsidR="00587F34" w:rsidRPr="001B297F" w:rsidRDefault="00587F34" w:rsidP="00587F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5178A1">
        <w:rPr>
          <w:rFonts w:ascii="Times New Roman" w:hAnsi="Times New Roman" w:cs="Times New Roman" w:hint="eastAsia"/>
          <w:i/>
        </w:rPr>
        <w:t>P</w:t>
      </w:r>
      <w:r w:rsidRPr="005178A1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 w:hint="eastAsia"/>
        </w:rPr>
        <w:t>0.05</w:t>
      </w:r>
    </w:p>
    <w:p w14:paraId="068112F3" w14:textId="69E42775" w:rsidR="001036FD" w:rsidRDefault="001036FD">
      <w:pPr>
        <w:widowControl/>
        <w:jc w:val="left"/>
      </w:pPr>
    </w:p>
    <w:sectPr w:rsidR="001036FD" w:rsidSect="001036F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166AB9" w16cid:durableId="1EE4F1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0346C" w14:textId="77777777" w:rsidR="00D11700" w:rsidRDefault="00D11700" w:rsidP="00587F34">
      <w:r>
        <w:separator/>
      </w:r>
    </w:p>
  </w:endnote>
  <w:endnote w:type="continuationSeparator" w:id="0">
    <w:p w14:paraId="292A430F" w14:textId="77777777" w:rsidR="00D11700" w:rsidRDefault="00D11700" w:rsidP="00587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Thorndale Duospace WT J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413AE2" w14:textId="77777777" w:rsidR="00D11700" w:rsidRDefault="00D11700" w:rsidP="00587F34">
      <w:r>
        <w:separator/>
      </w:r>
    </w:p>
  </w:footnote>
  <w:footnote w:type="continuationSeparator" w:id="0">
    <w:p w14:paraId="3BC41D9C" w14:textId="77777777" w:rsidR="00D11700" w:rsidRDefault="00D11700" w:rsidP="00587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401"/>
    <w:rsid w:val="000020AA"/>
    <w:rsid w:val="00043E2B"/>
    <w:rsid w:val="00052C0A"/>
    <w:rsid w:val="00077D88"/>
    <w:rsid w:val="000C57EB"/>
    <w:rsid w:val="000E60B1"/>
    <w:rsid w:val="000F43BC"/>
    <w:rsid w:val="000F6371"/>
    <w:rsid w:val="00102B9B"/>
    <w:rsid w:val="001036FD"/>
    <w:rsid w:val="0011385B"/>
    <w:rsid w:val="00135C1F"/>
    <w:rsid w:val="001409A6"/>
    <w:rsid w:val="00143FD9"/>
    <w:rsid w:val="00152F65"/>
    <w:rsid w:val="00155AA0"/>
    <w:rsid w:val="0017376E"/>
    <w:rsid w:val="001957A0"/>
    <w:rsid w:val="001A0559"/>
    <w:rsid w:val="001B0F4D"/>
    <w:rsid w:val="001B2AE7"/>
    <w:rsid w:val="0021374F"/>
    <w:rsid w:val="00250188"/>
    <w:rsid w:val="002524E9"/>
    <w:rsid w:val="0026324B"/>
    <w:rsid w:val="002A447D"/>
    <w:rsid w:val="002C048D"/>
    <w:rsid w:val="002D171E"/>
    <w:rsid w:val="002D5A95"/>
    <w:rsid w:val="0030204E"/>
    <w:rsid w:val="00310D76"/>
    <w:rsid w:val="00327947"/>
    <w:rsid w:val="003337A3"/>
    <w:rsid w:val="00345110"/>
    <w:rsid w:val="00354833"/>
    <w:rsid w:val="00355219"/>
    <w:rsid w:val="003846CB"/>
    <w:rsid w:val="0039794E"/>
    <w:rsid w:val="003A45CF"/>
    <w:rsid w:val="003A6E62"/>
    <w:rsid w:val="003B786A"/>
    <w:rsid w:val="003C4E90"/>
    <w:rsid w:val="003D6D60"/>
    <w:rsid w:val="003D7B73"/>
    <w:rsid w:val="003F2876"/>
    <w:rsid w:val="003F2BF9"/>
    <w:rsid w:val="00402DFD"/>
    <w:rsid w:val="00410A1C"/>
    <w:rsid w:val="00421A58"/>
    <w:rsid w:val="00425584"/>
    <w:rsid w:val="0043482E"/>
    <w:rsid w:val="00470AE2"/>
    <w:rsid w:val="00481C14"/>
    <w:rsid w:val="00485804"/>
    <w:rsid w:val="00492C07"/>
    <w:rsid w:val="004C2AF9"/>
    <w:rsid w:val="004C4DF9"/>
    <w:rsid w:val="004D2252"/>
    <w:rsid w:val="004D5295"/>
    <w:rsid w:val="004E1C48"/>
    <w:rsid w:val="004F1FAA"/>
    <w:rsid w:val="004F2695"/>
    <w:rsid w:val="004F3F90"/>
    <w:rsid w:val="00512C99"/>
    <w:rsid w:val="0051436F"/>
    <w:rsid w:val="00515B30"/>
    <w:rsid w:val="00534B8E"/>
    <w:rsid w:val="00545596"/>
    <w:rsid w:val="005769D9"/>
    <w:rsid w:val="00580D00"/>
    <w:rsid w:val="00587F34"/>
    <w:rsid w:val="00594282"/>
    <w:rsid w:val="005A0BC4"/>
    <w:rsid w:val="005C0CC2"/>
    <w:rsid w:val="0060372D"/>
    <w:rsid w:val="00606496"/>
    <w:rsid w:val="00612C24"/>
    <w:rsid w:val="00620401"/>
    <w:rsid w:val="0063779F"/>
    <w:rsid w:val="00641DD3"/>
    <w:rsid w:val="00653888"/>
    <w:rsid w:val="00661608"/>
    <w:rsid w:val="00680E56"/>
    <w:rsid w:val="006A3175"/>
    <w:rsid w:val="006B58A4"/>
    <w:rsid w:val="006D479C"/>
    <w:rsid w:val="006E0654"/>
    <w:rsid w:val="006F3D6E"/>
    <w:rsid w:val="0070190C"/>
    <w:rsid w:val="00747805"/>
    <w:rsid w:val="00757F73"/>
    <w:rsid w:val="00794619"/>
    <w:rsid w:val="007A159D"/>
    <w:rsid w:val="007F49B1"/>
    <w:rsid w:val="00847DE7"/>
    <w:rsid w:val="00882935"/>
    <w:rsid w:val="0089330C"/>
    <w:rsid w:val="00895F0B"/>
    <w:rsid w:val="008D63CE"/>
    <w:rsid w:val="008F7637"/>
    <w:rsid w:val="00901EB1"/>
    <w:rsid w:val="00915444"/>
    <w:rsid w:val="009414D7"/>
    <w:rsid w:val="00941B2D"/>
    <w:rsid w:val="009469EA"/>
    <w:rsid w:val="009A29AA"/>
    <w:rsid w:val="009E1C1E"/>
    <w:rsid w:val="009E49AB"/>
    <w:rsid w:val="009F30A8"/>
    <w:rsid w:val="009F763A"/>
    <w:rsid w:val="00A02B10"/>
    <w:rsid w:val="00A03605"/>
    <w:rsid w:val="00A40BE2"/>
    <w:rsid w:val="00A67CA4"/>
    <w:rsid w:val="00A732F6"/>
    <w:rsid w:val="00A81D3F"/>
    <w:rsid w:val="00AA1717"/>
    <w:rsid w:val="00AA2B0D"/>
    <w:rsid w:val="00AA45A9"/>
    <w:rsid w:val="00AB11DA"/>
    <w:rsid w:val="00AF2093"/>
    <w:rsid w:val="00B21F1D"/>
    <w:rsid w:val="00B2637C"/>
    <w:rsid w:val="00B26A8F"/>
    <w:rsid w:val="00B32C05"/>
    <w:rsid w:val="00B55B80"/>
    <w:rsid w:val="00B5660C"/>
    <w:rsid w:val="00B629A7"/>
    <w:rsid w:val="00B63DAD"/>
    <w:rsid w:val="00B82ABF"/>
    <w:rsid w:val="00B860D5"/>
    <w:rsid w:val="00BB5461"/>
    <w:rsid w:val="00BF288C"/>
    <w:rsid w:val="00C14C4A"/>
    <w:rsid w:val="00C170F4"/>
    <w:rsid w:val="00C17BF3"/>
    <w:rsid w:val="00C25A24"/>
    <w:rsid w:val="00C5145B"/>
    <w:rsid w:val="00C61BA8"/>
    <w:rsid w:val="00C62918"/>
    <w:rsid w:val="00C85B55"/>
    <w:rsid w:val="00CA2237"/>
    <w:rsid w:val="00CB201C"/>
    <w:rsid w:val="00CD412A"/>
    <w:rsid w:val="00CD4A6B"/>
    <w:rsid w:val="00D0210B"/>
    <w:rsid w:val="00D0781D"/>
    <w:rsid w:val="00D11700"/>
    <w:rsid w:val="00D545A0"/>
    <w:rsid w:val="00D57340"/>
    <w:rsid w:val="00D80F43"/>
    <w:rsid w:val="00D970E3"/>
    <w:rsid w:val="00DD0F06"/>
    <w:rsid w:val="00DE404F"/>
    <w:rsid w:val="00E215AC"/>
    <w:rsid w:val="00E26C8D"/>
    <w:rsid w:val="00E26E64"/>
    <w:rsid w:val="00E34B96"/>
    <w:rsid w:val="00E9649D"/>
    <w:rsid w:val="00EA04EB"/>
    <w:rsid w:val="00EA1C40"/>
    <w:rsid w:val="00EA300C"/>
    <w:rsid w:val="00EB2C59"/>
    <w:rsid w:val="00EB5C28"/>
    <w:rsid w:val="00EB6508"/>
    <w:rsid w:val="00EC2F2B"/>
    <w:rsid w:val="00EE0138"/>
    <w:rsid w:val="00EF2739"/>
    <w:rsid w:val="00F00A54"/>
    <w:rsid w:val="00F535DD"/>
    <w:rsid w:val="00F773FB"/>
    <w:rsid w:val="00F80EC2"/>
    <w:rsid w:val="00F819C8"/>
    <w:rsid w:val="00F87C78"/>
    <w:rsid w:val="00F9677B"/>
    <w:rsid w:val="00FA5481"/>
    <w:rsid w:val="00FC04BC"/>
    <w:rsid w:val="00FD6C9F"/>
    <w:rsid w:val="00FF2984"/>
    <w:rsid w:val="00FF5C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100EC"/>
  <w15:docId w15:val="{3182EA29-69B0-417C-BECB-3700D3A1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7F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F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F34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587F34"/>
    <w:rPr>
      <w:rFonts w:asciiTheme="majorHAnsi" w:eastAsia="黑体" w:hAnsiTheme="majorHAnsi" w:cstheme="majorBidi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EA300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A300C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A300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A300C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A300C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A300C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A30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89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201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755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404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22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882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9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453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77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2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07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5052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101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8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0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75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70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0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329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202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594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433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79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1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04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8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919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691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006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11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3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7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2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30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80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3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739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5679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756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39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7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858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32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32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8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88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0918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063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133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5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67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486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528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8923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904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999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8628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4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694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181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2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12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674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753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264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8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4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0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439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119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3628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575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0</TotalTime>
  <Pages>7</Pages>
  <Words>1786</Words>
  <Characters>10186</Characters>
  <Application>Microsoft Office Word</Application>
  <DocSecurity>0</DocSecurity>
  <Lines>84</Lines>
  <Paragraphs>23</Paragraphs>
  <ScaleCrop>false</ScaleCrop>
  <Company/>
  <LinksUpToDate>false</LinksUpToDate>
  <CharactersWithSpaces>1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o leo</dc:creator>
  <cp:keywords/>
  <dc:description/>
  <cp:lastModifiedBy>coco leo</cp:lastModifiedBy>
  <cp:revision>75</cp:revision>
  <cp:lastPrinted>2019-03-26T09:16:00Z</cp:lastPrinted>
  <dcterms:created xsi:type="dcterms:W3CDTF">2018-06-27T07:14:00Z</dcterms:created>
  <dcterms:modified xsi:type="dcterms:W3CDTF">2019-04-24T01:11:00Z</dcterms:modified>
</cp:coreProperties>
</file>